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E49" w:rsidRPr="008A2A09" w:rsidRDefault="009F7E49" w:rsidP="009F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8A2A09">
        <w:rPr>
          <w:rFonts w:ascii="Times New Roman" w:hAnsi="Times New Roman" w:cs="Times New Roman"/>
        </w:rPr>
        <w:t>Table 3</w:t>
      </w:r>
    </w:p>
    <w:p w:rsidR="009F7E49" w:rsidRPr="008A2A09" w:rsidRDefault="009F7E49" w:rsidP="009F7E49">
      <w:pPr>
        <w:rPr>
          <w:rFonts w:ascii="Times New Roman" w:hAnsi="Times New Roman" w:cs="Times New Roman"/>
        </w:rPr>
      </w:pPr>
    </w:p>
    <w:tbl>
      <w:tblPr>
        <w:tblW w:w="12544" w:type="dxa"/>
        <w:jc w:val="center"/>
        <w:tblLook w:val="04A0" w:firstRow="1" w:lastRow="0" w:firstColumn="1" w:lastColumn="0" w:noHBand="0" w:noVBand="1"/>
      </w:tblPr>
      <w:tblGrid>
        <w:gridCol w:w="437"/>
        <w:gridCol w:w="639"/>
        <w:gridCol w:w="437"/>
        <w:gridCol w:w="437"/>
        <w:gridCol w:w="548"/>
        <w:gridCol w:w="676"/>
        <w:gridCol w:w="438"/>
        <w:gridCol w:w="438"/>
        <w:gridCol w:w="488"/>
        <w:gridCol w:w="677"/>
        <w:gridCol w:w="438"/>
        <w:gridCol w:w="438"/>
        <w:gridCol w:w="488"/>
        <w:gridCol w:w="677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9F7E49" w:rsidRPr="008A2A09" w:rsidTr="00A522CF">
        <w:trPr>
          <w:trHeight w:val="4240"/>
          <w:jc w:val="center"/>
        </w:trPr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igure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 group numbers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number of samples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F-value Treatment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P-value Treatment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 group numbers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number of samples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F-Value Tim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P-value Time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 group numbers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number of samples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F-value Interactio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P-value Interaction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: Vehicle/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GCV group </w:t>
            </w:r>
          </w:p>
        </w:tc>
      </w:tr>
      <w:tr w:rsidR="009F7E49" w:rsidRPr="008A2A09" w:rsidTr="00A522CF">
        <w:trPr>
          <w:trHeight w:val="1034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E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 Freezing in Context A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=0.403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9F7E49" w:rsidRPr="008A2A09" w:rsidTr="00A522CF">
        <w:trPr>
          <w:trHeight w:val="2690"/>
          <w:jc w:val="center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F</w:t>
            </w: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9F7E49" w:rsidRPr="008A2A09" w:rsidRDefault="009F7E49" w:rsidP="00A522CF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6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=0.4125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5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68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7E49" w:rsidRPr="008A2A09" w:rsidRDefault="009F7E49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:rsidR="00240A71" w:rsidRDefault="00240A71">
      <w:bookmarkStart w:id="0" w:name="_GoBack"/>
      <w:bookmarkEnd w:id="0"/>
    </w:p>
    <w:sectPr w:rsidR="00240A71" w:rsidSect="009F7E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E49"/>
    <w:rsid w:val="00240A71"/>
    <w:rsid w:val="009F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414F1-9F39-43E4-A2DA-18EF0C37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E4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, Daniela</dc:creator>
  <cp:keywords/>
  <dc:description/>
  <cp:lastModifiedBy>Felice, Daniela</cp:lastModifiedBy>
  <cp:revision>1</cp:revision>
  <dcterms:created xsi:type="dcterms:W3CDTF">2018-01-31T17:29:00Z</dcterms:created>
  <dcterms:modified xsi:type="dcterms:W3CDTF">2018-01-31T17:30:00Z</dcterms:modified>
</cp:coreProperties>
</file>